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A36FB" w:rsidRDefault="009A36FB">
      <w:pPr>
        <w:rPr>
          <w:sz w:val="24"/>
        </w:rPr>
      </w:pPr>
    </w:p>
    <w:p w:rsidR="009A36FB" w:rsidRDefault="009A36FB">
      <w:pPr>
        <w:rPr>
          <w:sz w:val="24"/>
        </w:rPr>
      </w:pPr>
    </w:p>
    <w:p w:rsidR="009A36FB" w:rsidRDefault="00061F2A">
      <w:pPr>
        <w:spacing w:line="480" w:lineRule="auto"/>
        <w:rPr>
          <w:sz w:val="24"/>
        </w:rPr>
      </w:pPr>
      <w:r>
        <w:rPr>
          <w:rFonts w:hint="eastAsia"/>
          <w:noProof/>
          <w:sz w:val="24"/>
          <w:lang w:val="en-IN" w:eastAsia="en-IN"/>
        </w:rPr>
        <w:drawing>
          <wp:inline distT="0" distB="0" distL="114300" distR="114300">
            <wp:extent cx="5262880" cy="4264025"/>
            <wp:effectExtent l="0" t="0" r="10160" b="3175"/>
            <wp:docPr id="1" name="图片 1" descr="PAH treatment_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PAH treatment_0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2880" cy="4264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A36FB" w:rsidRDefault="00061F2A">
      <w:pPr>
        <w:spacing w:line="48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>Figure S2</w:t>
      </w:r>
      <w:r>
        <w:rPr>
          <w:rFonts w:ascii="Times New Roman" w:hAnsi="Times New Roman" w:cs="Times New Roman"/>
          <w:b/>
          <w:bCs/>
          <w:sz w:val="24"/>
        </w:rPr>
        <w:t xml:space="preserve">. </w:t>
      </w:r>
      <w:r>
        <w:rPr>
          <w:rFonts w:ascii="Times New Roman" w:hAnsi="Times New Roman" w:cs="Times New Roman" w:hint="eastAsia"/>
          <w:b/>
          <w:bCs/>
          <w:sz w:val="24"/>
        </w:rPr>
        <w:t>Treatment strategy of PAH patients.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</w:rPr>
        <w:t>After a comprehensive assessment on patients</w:t>
      </w:r>
      <w:r>
        <w:rPr>
          <w:rFonts w:ascii="Times New Roman" w:hAnsi="Times New Roman" w:cs="Times New Roman"/>
          <w:b/>
          <w:bCs/>
          <w:sz w:val="24"/>
        </w:rPr>
        <w:t>’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condition, </w:t>
      </w:r>
      <w:r>
        <w:rPr>
          <w:rFonts w:ascii="Times New Roman" w:hAnsi="Times New Roman" w:cs="Times New Roman" w:hint="eastAsia"/>
          <w:b/>
          <w:bCs/>
          <w:sz w:val="24"/>
        </w:rPr>
        <w:t>m</w:t>
      </w:r>
      <w:r>
        <w:rPr>
          <w:rFonts w:ascii="Times New Roman" w:hAnsi="Times New Roman" w:cs="Times New Roman" w:hint="eastAsia"/>
          <w:b/>
          <w:bCs/>
          <w:sz w:val="24"/>
        </w:rPr>
        <w:t xml:space="preserve">onotherapy </w:t>
      </w:r>
      <w:r>
        <w:rPr>
          <w:rFonts w:ascii="Times New Roman" w:hAnsi="Times New Roman" w:cs="Times New Roman" w:hint="eastAsia"/>
          <w:b/>
          <w:bCs/>
          <w:sz w:val="24"/>
        </w:rPr>
        <w:t>is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considered in PAH patients with </w:t>
      </w:r>
      <w:r>
        <w:rPr>
          <w:rFonts w:ascii="Times New Roman" w:hAnsi="Times New Roman" w:cs="Times New Roman" w:hint="eastAsia"/>
          <w:b/>
          <w:bCs/>
          <w:sz w:val="24"/>
        </w:rPr>
        <w:t xml:space="preserve">obesity and/or with </w:t>
      </w:r>
      <w:r>
        <w:rPr>
          <w:rFonts w:ascii="Times New Roman" w:hAnsi="Times New Roman" w:cs="Times New Roman" w:hint="eastAsia"/>
          <w:b/>
          <w:bCs/>
          <w:sz w:val="24"/>
        </w:rPr>
        <w:t xml:space="preserve">comorbidities including diabetes, hypertension, coronary heart disease, atrial </w:t>
      </w:r>
      <w:r>
        <w:rPr>
          <w:rFonts w:ascii="Times New Roman" w:hAnsi="Times New Roman" w:cs="Times New Roman" w:hint="eastAsia"/>
          <w:b/>
          <w:bCs/>
          <w:sz w:val="24"/>
        </w:rPr>
        <w:t>fibrillation, an</w:t>
      </w:r>
      <w:bookmarkStart w:id="0" w:name="_GoBack"/>
      <w:bookmarkEnd w:id="0"/>
      <w:r>
        <w:rPr>
          <w:rFonts w:ascii="Times New Roman" w:hAnsi="Times New Roman" w:cs="Times New Roman" w:hint="eastAsia"/>
          <w:b/>
          <w:bCs/>
          <w:sz w:val="24"/>
        </w:rPr>
        <w:t>d lung diseases</w:t>
      </w:r>
      <w:r>
        <w:rPr>
          <w:rFonts w:ascii="Times New Roman" w:hAnsi="Times New Roman" w:cs="Times New Roman" w:hint="eastAsia"/>
          <w:b/>
          <w:bCs/>
          <w:sz w:val="24"/>
        </w:rPr>
        <w:t>.</w:t>
      </w:r>
      <w:r>
        <w:rPr>
          <w:rFonts w:ascii="Times New Roman" w:hAnsi="Times New Roman" w:cs="Times New Roman" w:hint="eastAsia"/>
          <w:sz w:val="24"/>
        </w:rPr>
        <w:t xml:space="preserve"> The targeted drug finally prescribed in clinic also follows the willing of the patients and their families.</w:t>
      </w:r>
      <w:r>
        <w:rPr>
          <w:rFonts w:ascii="Times New Roman" w:hAnsi="Times New Roman" w:cs="Times New Roman" w:hint="eastAsia"/>
          <w:sz w:val="24"/>
        </w:rPr>
        <w:t xml:space="preserve"> PAH: pulmonary arterial hypertension; ERA: endothelin receptor antagonist; PDE5i: phosphodiesterase 5 inhibitor; PCA: prostacyclin analogue.</w:t>
      </w:r>
    </w:p>
    <w:p w:rsidR="009A36FB" w:rsidRDefault="009A36FB"/>
    <w:sectPr w:rsidR="009A36F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oNotDisplayPageBoundaries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mY5NTJkNTRkMDdkNWM2ODM1NDFhNTZjODA0ODUxZTYifQ=="/>
  </w:docVars>
  <w:rsids>
    <w:rsidRoot w:val="023A66D6"/>
    <w:rsid w:val="00061F2A"/>
    <w:rsid w:val="009A36FB"/>
    <w:rsid w:val="023A66D6"/>
    <w:rsid w:val="039670E6"/>
    <w:rsid w:val="043806FA"/>
    <w:rsid w:val="0755004B"/>
    <w:rsid w:val="0A722687"/>
    <w:rsid w:val="0D646FD0"/>
    <w:rsid w:val="197467ED"/>
    <w:rsid w:val="266A376D"/>
    <w:rsid w:val="2D7944A7"/>
    <w:rsid w:val="30AA08EF"/>
    <w:rsid w:val="345E0968"/>
    <w:rsid w:val="37841E99"/>
    <w:rsid w:val="383D7513"/>
    <w:rsid w:val="3BBB67F4"/>
    <w:rsid w:val="3C4B2A92"/>
    <w:rsid w:val="3CE070A9"/>
    <w:rsid w:val="3DE91AA5"/>
    <w:rsid w:val="3F697BF2"/>
    <w:rsid w:val="47A60970"/>
    <w:rsid w:val="4B13073F"/>
    <w:rsid w:val="4B8504A0"/>
    <w:rsid w:val="4C984F9B"/>
    <w:rsid w:val="4F8B1BBF"/>
    <w:rsid w:val="4FC44B26"/>
    <w:rsid w:val="5330338D"/>
    <w:rsid w:val="552D54C7"/>
    <w:rsid w:val="571526B6"/>
    <w:rsid w:val="5BDD0706"/>
    <w:rsid w:val="5FAD7930"/>
    <w:rsid w:val="60113230"/>
    <w:rsid w:val="61724FE5"/>
    <w:rsid w:val="663515B7"/>
    <w:rsid w:val="68533EBB"/>
    <w:rsid w:val="6DD86A5B"/>
    <w:rsid w:val="76A84AD3"/>
    <w:rsid w:val="76B461B8"/>
    <w:rsid w:val="76DF08BF"/>
    <w:rsid w:val="789E3E62"/>
    <w:rsid w:val="78BB5E14"/>
    <w:rsid w:val="79C142AC"/>
    <w:rsid w:val="7AB52D60"/>
    <w:rsid w:val="7DA70A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893D2D3B-FA4C-4E83-A1CE-D800508A92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0</Words>
  <Characters>457</Characters>
  <Application>Microsoft Office Word</Application>
  <DocSecurity>0</DocSecurity>
  <Lines>3</Lines>
  <Paragraphs>1</Paragraphs>
  <ScaleCrop>false</ScaleCrop>
  <Company/>
  <LinksUpToDate>false</LinksUpToDate>
  <CharactersWithSpaces>5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icheng Yang</dc:creator>
  <cp:lastModifiedBy>Aarthi K.</cp:lastModifiedBy>
  <cp:revision>2</cp:revision>
  <dcterms:created xsi:type="dcterms:W3CDTF">2022-08-26T14:54:00Z</dcterms:created>
  <dcterms:modified xsi:type="dcterms:W3CDTF">2022-12-10T12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3B78A4E368C94FB68498C4B4D8F09371</vt:lpwstr>
  </property>
</Properties>
</file>